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75C74" w14:textId="666C8C18" w:rsidR="00D507CA" w:rsidRPr="00E76BF0" w:rsidRDefault="003F2A7C" w:rsidP="00BD5B01">
      <w:pPr>
        <w:pStyle w:val="Bibliography"/>
        <w:jc w:val="center"/>
        <w:rPr>
          <w:b/>
          <w:bCs/>
          <w:color w:val="000000" w:themeColor="text1"/>
          <w:lang w:val="en-US"/>
        </w:rPr>
      </w:pPr>
      <w:r w:rsidRPr="00E76BF0">
        <w:rPr>
          <w:b/>
          <w:bCs/>
          <w:color w:val="000000" w:themeColor="text1"/>
          <w:lang w:val="en-US"/>
        </w:rPr>
        <w:t>Supplementary Information</w:t>
      </w:r>
    </w:p>
    <w:p w14:paraId="1EF4967A" w14:textId="29677318" w:rsidR="003F2A7C" w:rsidRPr="00E76BF0" w:rsidRDefault="00F639DA" w:rsidP="003F2A7C">
      <w:pPr>
        <w:widowControl w:val="0"/>
        <w:spacing w:after="0"/>
        <w:jc w:val="both"/>
        <w:rPr>
          <w:rFonts w:ascii="Calibri" w:hAnsi="Calibri" w:cs="Calibri"/>
          <w:b/>
          <w:bCs/>
          <w:color w:val="000000" w:themeColor="text1"/>
          <w:lang w:val="en-US" w:bidi="hi-IN"/>
        </w:rPr>
      </w:pPr>
      <w:bookmarkStart w:id="0" w:name="_Hlk213690737"/>
      <w:r w:rsidRPr="00E76BF0">
        <w:rPr>
          <w:rFonts w:ascii="Calibri" w:hAnsi="Calibri" w:cs="Calibri"/>
          <w:b/>
          <w:bCs/>
          <w:color w:val="000000" w:themeColor="text1"/>
          <w:lang w:val="en-US" w:bidi="hi-IN"/>
        </w:rPr>
        <w:t xml:space="preserve">Supplementary Table 1. </w:t>
      </w:r>
      <w:bookmarkEnd w:id="0"/>
      <w:r w:rsidR="003F2A7C" w:rsidRPr="00E76BF0">
        <w:rPr>
          <w:rFonts w:ascii="Calibri" w:hAnsi="Calibri" w:cs="Calibri"/>
          <w:color w:val="000000" w:themeColor="text1"/>
          <w:lang w:val="en-US" w:bidi="hi-IN"/>
        </w:rPr>
        <w:t>Glossary of Core Concepts Across Computational, Clinical, and Dynamical Systems Perspectives</w:t>
      </w:r>
      <w:r w:rsidR="003F2A7C" w:rsidRPr="00E76BF0">
        <w:rPr>
          <w:rFonts w:ascii="Calibri" w:hAnsi="Calibri" w:cs="Calibri"/>
          <w:b/>
          <w:bCs/>
          <w:color w:val="000000" w:themeColor="text1"/>
          <w:lang w:val="en-US" w:bidi="hi-I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2063"/>
        <w:gridCol w:w="2792"/>
        <w:gridCol w:w="2983"/>
      </w:tblGrid>
      <w:tr w:rsidR="00E76BF0" w:rsidRPr="00E76BF0" w14:paraId="32B2F064" w14:textId="77777777" w:rsidTr="00B941CA">
        <w:tc>
          <w:tcPr>
            <w:tcW w:w="0" w:type="auto"/>
            <w:hideMark/>
          </w:tcPr>
          <w:p w14:paraId="283D9A51" w14:textId="77777777" w:rsidR="003F2A7C" w:rsidRPr="00E76BF0" w:rsidRDefault="003F2A7C" w:rsidP="00BD5B01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Concept</w:t>
            </w:r>
          </w:p>
        </w:tc>
        <w:tc>
          <w:tcPr>
            <w:tcW w:w="0" w:type="auto"/>
            <w:hideMark/>
          </w:tcPr>
          <w:p w14:paraId="5E55E0A7" w14:textId="77777777" w:rsidR="003F2A7C" w:rsidRPr="00E76BF0" w:rsidRDefault="003F2A7C" w:rsidP="00BD5B01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Computational Definition</w:t>
            </w:r>
          </w:p>
        </w:tc>
        <w:tc>
          <w:tcPr>
            <w:tcW w:w="0" w:type="auto"/>
            <w:hideMark/>
          </w:tcPr>
          <w:p w14:paraId="1F984E99" w14:textId="77777777" w:rsidR="003F2A7C" w:rsidRPr="00E76BF0" w:rsidRDefault="003F2A7C" w:rsidP="00BD5B01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Clinical Example</w:t>
            </w:r>
          </w:p>
        </w:tc>
        <w:tc>
          <w:tcPr>
            <w:tcW w:w="0" w:type="auto"/>
            <w:hideMark/>
          </w:tcPr>
          <w:p w14:paraId="310BF496" w14:textId="77777777" w:rsidR="003F2A7C" w:rsidRPr="00E76BF0" w:rsidRDefault="003F2A7C" w:rsidP="00BD5B01"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Clarification</w:t>
            </w:r>
          </w:p>
        </w:tc>
      </w:tr>
      <w:tr w:rsidR="00E76BF0" w:rsidRPr="00E76BF0" w14:paraId="52A6A81E" w14:textId="77777777" w:rsidTr="00B941CA">
        <w:tc>
          <w:tcPr>
            <w:tcW w:w="0" w:type="auto"/>
            <w:hideMark/>
          </w:tcPr>
          <w:p w14:paraId="15BCF443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Trajectory</w:t>
            </w:r>
          </w:p>
        </w:tc>
        <w:tc>
          <w:tcPr>
            <w:tcW w:w="0" w:type="auto"/>
            <w:hideMark/>
          </w:tcPr>
          <w:p w14:paraId="0CF37035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 xml:space="preserve">State trajectory </w:t>
            </w:r>
            <w:r w:rsidRPr="00E76BF0">
              <w:rPr>
                <w:rFonts w:ascii="Calibri" w:hAnsi="Calibri" w:cs="Calibri"/>
                <w:i/>
                <w:iCs/>
                <w:color w:val="000000" w:themeColor="text1"/>
                <w:lang w:val="en-US" w:bidi="hi-IN"/>
              </w:rPr>
              <w:t>x(t)</w:t>
            </w: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; sequence in latent space describing system evolution.</w:t>
            </w:r>
          </w:p>
        </w:tc>
        <w:tc>
          <w:tcPr>
            <w:tcW w:w="0" w:type="auto"/>
            <w:hideMark/>
          </w:tcPr>
          <w:p w14:paraId="722447C4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Progression, relapse, or recovery of affective or cognitive</w:t>
            </w:r>
            <w:r w:rsidRPr="00E76BF0">
              <w:rPr>
                <w:rFonts w:ascii="Calibri" w:hAnsi="Calibri" w:cs="Calibri"/>
                <w:color w:val="000000" w:themeColor="text1"/>
                <w:lang w:val="en-US"/>
              </w:rPr>
              <w:t>-affective</w:t>
            </w: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 xml:space="preserve"> features.</w:t>
            </w:r>
          </w:p>
          <w:p w14:paraId="74E211FA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</w:p>
        </w:tc>
        <w:tc>
          <w:tcPr>
            <w:tcW w:w="0" w:type="auto"/>
            <w:hideMark/>
          </w:tcPr>
          <w:p w14:paraId="1FD893B1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The temporal evolution of a patient’s mental health. In computational terms, this represents a path through state space—a sequence of positions capturing the joint dynamics of neurocognitive and affective variables.</w:t>
            </w:r>
          </w:p>
        </w:tc>
      </w:tr>
      <w:tr w:rsidR="00E76BF0" w:rsidRPr="00E76BF0" w14:paraId="45188E11" w14:textId="77777777" w:rsidTr="00B941CA">
        <w:tc>
          <w:tcPr>
            <w:tcW w:w="0" w:type="auto"/>
            <w:hideMark/>
          </w:tcPr>
          <w:p w14:paraId="5E8C774A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Latent Space</w:t>
            </w:r>
          </w:p>
        </w:tc>
        <w:tc>
          <w:tcPr>
            <w:tcW w:w="0" w:type="auto"/>
            <w:hideMark/>
          </w:tcPr>
          <w:p w14:paraId="4DC93D68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Internal state space representing hidden variables in the model.</w:t>
            </w:r>
          </w:p>
        </w:tc>
        <w:tc>
          <w:tcPr>
            <w:tcW w:w="0" w:type="auto"/>
            <w:hideMark/>
          </w:tcPr>
          <w:p w14:paraId="3C458B5C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Underlying cognitive–affective or neural states that are not directly observable.</w:t>
            </w:r>
          </w:p>
        </w:tc>
        <w:tc>
          <w:tcPr>
            <w:tcW w:w="0" w:type="auto"/>
            <w:hideMark/>
          </w:tcPr>
          <w:p w14:paraId="53001453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A learned or inferred low-dimensional representation that encodes hidden mental processes. It provides a compact description of complex brain–behavior interactions.</w:t>
            </w:r>
          </w:p>
        </w:tc>
      </w:tr>
      <w:tr w:rsidR="00E76BF0" w:rsidRPr="00E76BF0" w14:paraId="10D7C20A" w14:textId="77777777" w:rsidTr="00B941CA">
        <w:tc>
          <w:tcPr>
            <w:tcW w:w="0" w:type="auto"/>
            <w:hideMark/>
          </w:tcPr>
          <w:p w14:paraId="5A0EFAD1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Manifold</w:t>
            </w:r>
          </w:p>
        </w:tc>
        <w:tc>
          <w:tcPr>
            <w:tcW w:w="0" w:type="auto"/>
            <w:hideMark/>
          </w:tcPr>
          <w:p w14:paraId="0BB8F933" w14:textId="77777777" w:rsidR="003F2A7C" w:rsidRPr="00E76BF0" w:rsidRDefault="003F2A7C" w:rsidP="00B941CA">
            <w:pPr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Low-dimensional surface constraining possible system trajectories.</w:t>
            </w:r>
          </w:p>
          <w:p w14:paraId="523CC1C3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</w:p>
        </w:tc>
        <w:tc>
          <w:tcPr>
            <w:tcW w:w="0" w:type="auto"/>
            <w:hideMark/>
          </w:tcPr>
          <w:p w14:paraId="7FE2446E" w14:textId="0018DFD3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The constrained “playing field”</w:t>
            </w:r>
            <w:r w:rsidR="002919CD"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 xml:space="preserve"> of</w:t>
            </w: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 xml:space="preserve"> </w:t>
            </w:r>
            <w:r w:rsidRPr="00E76BF0">
              <w:rPr>
                <w:rFonts w:ascii="Calibri" w:hAnsi="Calibri" w:cs="Calibri"/>
                <w:color w:val="000000" w:themeColor="text1"/>
                <w:lang w:val="en-US"/>
              </w:rPr>
              <w:t xml:space="preserve">cognitive-affective </w:t>
            </w:r>
            <w:proofErr w:type="gramStart"/>
            <w:r w:rsidRPr="00E76BF0">
              <w:rPr>
                <w:rFonts w:ascii="Calibri" w:hAnsi="Calibri" w:cs="Calibri"/>
                <w:color w:val="000000" w:themeColor="text1"/>
                <w:lang w:val="en-US"/>
              </w:rPr>
              <w:t>features</w:t>
            </w: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 xml:space="preserve">  e.g.</w:t>
            </w:r>
            <w:proofErr w:type="gramEnd"/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, a 3D surface capturing joint dynamics of arousal</w:t>
            </w:r>
            <w:r w:rsidRPr="00E76BF0">
              <w:rPr>
                <w:rFonts w:ascii="Calibri" w:hAnsi="Calibri" w:cs="Calibri"/>
                <w:color w:val="000000" w:themeColor="text1"/>
                <w:lang w:val="en-US"/>
              </w:rPr>
              <w:t xml:space="preserve"> within the high dimensional neurobehavioral state space</w:t>
            </w:r>
          </w:p>
          <w:p w14:paraId="26683410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</w:p>
        </w:tc>
        <w:tc>
          <w:tcPr>
            <w:tcW w:w="0" w:type="auto"/>
            <w:hideMark/>
          </w:tcPr>
          <w:p w14:paraId="06A20649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The geometric structure that constrains possible trajectories of cognition and affect. Stable regions within this structure correspond to recurrent mental or emotional patterns.</w:t>
            </w:r>
          </w:p>
        </w:tc>
      </w:tr>
      <w:tr w:rsidR="00E76BF0" w:rsidRPr="00E76BF0" w14:paraId="309CF702" w14:textId="77777777" w:rsidTr="00B941CA">
        <w:tc>
          <w:tcPr>
            <w:tcW w:w="0" w:type="auto"/>
            <w:hideMark/>
          </w:tcPr>
          <w:p w14:paraId="403BB0DB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Energy Landscape</w:t>
            </w:r>
          </w:p>
        </w:tc>
        <w:tc>
          <w:tcPr>
            <w:tcW w:w="0" w:type="auto"/>
            <w:hideMark/>
          </w:tcPr>
          <w:p w14:paraId="4CFC9661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 xml:space="preserve">Potential or cost function defining stability and transition </w:t>
            </w:r>
            <w:r w:rsidRPr="00E76BF0">
              <w:rPr>
                <w:rFonts w:ascii="Calibri" w:hAnsi="Calibri" w:cs="Calibri"/>
                <w:color w:val="000000" w:themeColor="text1"/>
                <w:lang w:val="en-US"/>
              </w:rPr>
              <w:t>barriers</w:t>
            </w: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.</w:t>
            </w:r>
          </w:p>
        </w:tc>
        <w:tc>
          <w:tcPr>
            <w:tcW w:w="0" w:type="auto"/>
            <w:hideMark/>
          </w:tcPr>
          <w:p w14:paraId="1121D265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Barriers to or facilitators of therapeutic change.</w:t>
            </w:r>
          </w:p>
        </w:tc>
        <w:tc>
          <w:tcPr>
            <w:tcW w:w="0" w:type="auto"/>
            <w:hideMark/>
          </w:tcPr>
          <w:p w14:paraId="59912749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A topographical metaphor in which attractors appear as valleys. Its geometry determines how easily a system can transition from maladaptive to adaptive states.</w:t>
            </w:r>
          </w:p>
        </w:tc>
      </w:tr>
      <w:tr w:rsidR="00E76BF0" w:rsidRPr="00E76BF0" w14:paraId="23E0A544" w14:textId="77777777" w:rsidTr="00B941CA">
        <w:tc>
          <w:tcPr>
            <w:tcW w:w="0" w:type="auto"/>
            <w:hideMark/>
          </w:tcPr>
          <w:p w14:paraId="10BCD940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Geometry</w:t>
            </w:r>
          </w:p>
        </w:tc>
        <w:tc>
          <w:tcPr>
            <w:tcW w:w="0" w:type="auto"/>
            <w:hideMark/>
          </w:tcPr>
          <w:p w14:paraId="37E737B4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Curvature, topology, and connectivity of the manifold.</w:t>
            </w:r>
          </w:p>
          <w:p w14:paraId="3C50CADC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</w:p>
        </w:tc>
        <w:tc>
          <w:tcPr>
            <w:tcW w:w="0" w:type="auto"/>
            <w:hideMark/>
          </w:tcPr>
          <w:p w14:paraId="028324EE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Rigidity (sharp folds) vs. flexibility (smooth gradients) in emotional response.</w:t>
            </w:r>
          </w:p>
          <w:p w14:paraId="7C2C6B1D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</w:p>
        </w:tc>
        <w:tc>
          <w:tcPr>
            <w:tcW w:w="0" w:type="auto"/>
            <w:hideMark/>
          </w:tcPr>
          <w:p w14:paraId="4F1641A1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The overall “shape” of the manifold. Smooth regions allow flexible transitions, while rugged or sharply curved regions limit transitions and promote persistence in maladaptive patterns.</w:t>
            </w:r>
          </w:p>
        </w:tc>
      </w:tr>
      <w:tr w:rsidR="00E76BF0" w:rsidRPr="00E76BF0" w14:paraId="15006646" w14:textId="77777777" w:rsidTr="00B941CA">
        <w:tc>
          <w:tcPr>
            <w:tcW w:w="0" w:type="auto"/>
            <w:hideMark/>
          </w:tcPr>
          <w:p w14:paraId="7C30EB21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b/>
                <w:bCs/>
                <w:color w:val="000000" w:themeColor="text1"/>
                <w:lang w:val="en-US" w:bidi="hi-IN"/>
              </w:rPr>
              <w:t>Attractor</w:t>
            </w:r>
          </w:p>
        </w:tc>
        <w:tc>
          <w:tcPr>
            <w:tcW w:w="0" w:type="auto"/>
            <w:hideMark/>
          </w:tcPr>
          <w:p w14:paraId="7BB9517D" w14:textId="77777777" w:rsidR="003F2A7C" w:rsidRPr="00E76BF0" w:rsidRDefault="003F2A7C" w:rsidP="00B941CA">
            <w:pPr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Fixed point, limit cycle, or stable trajectory toward which the trajectories</w:t>
            </w:r>
            <w:r w:rsidRPr="00E76BF0">
              <w:rPr>
                <w:rFonts w:ascii="Calibri" w:hAnsi="Calibri" w:cs="Calibri"/>
                <w:color w:val="000000" w:themeColor="text1"/>
                <w:lang w:val="en-US"/>
              </w:rPr>
              <w:t xml:space="preserve"> </w:t>
            </w: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converges.</w:t>
            </w:r>
          </w:p>
        </w:tc>
        <w:tc>
          <w:tcPr>
            <w:tcW w:w="0" w:type="auto"/>
            <w:hideMark/>
          </w:tcPr>
          <w:p w14:paraId="0F781609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Chronic low mood, anxiety loops, or resilient coping patterns.</w:t>
            </w:r>
          </w:p>
          <w:p w14:paraId="0CF200DC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</w:p>
        </w:tc>
        <w:tc>
          <w:tcPr>
            <w:tcW w:w="0" w:type="auto"/>
            <w:hideMark/>
          </w:tcPr>
          <w:p w14:paraId="3B17A421" w14:textId="77777777" w:rsidR="003F2A7C" w:rsidRPr="00E76BF0" w:rsidRDefault="003F2A7C" w:rsidP="00B941CA">
            <w:pPr>
              <w:widowControl w:val="0"/>
              <w:jc w:val="both"/>
              <w:rPr>
                <w:rFonts w:ascii="Calibri" w:hAnsi="Calibri" w:cs="Calibri"/>
                <w:color w:val="000000" w:themeColor="text1"/>
                <w:lang w:val="en-US" w:bidi="hi-IN"/>
              </w:rPr>
            </w:pPr>
            <w:r w:rsidRPr="00E76BF0">
              <w:rPr>
                <w:rFonts w:ascii="Calibri" w:hAnsi="Calibri" w:cs="Calibri"/>
                <w:color w:val="000000" w:themeColor="text1"/>
                <w:lang w:val="en-US" w:bidi="hi-IN"/>
              </w:rPr>
              <w:t>A locally stable configuration of the system. Maladaptive attractors represent pathological dynamics, whereas adaptive attractors correspond to resilient and healthy functioning.</w:t>
            </w:r>
          </w:p>
        </w:tc>
      </w:tr>
    </w:tbl>
    <w:p w14:paraId="511EFBF0" w14:textId="77777777" w:rsidR="003F2A7C" w:rsidRPr="00E76BF0" w:rsidRDefault="003F2A7C" w:rsidP="00BD5B01">
      <w:pPr>
        <w:rPr>
          <w:color w:val="000000" w:themeColor="text1"/>
          <w:lang w:val="en-US"/>
        </w:rPr>
      </w:pPr>
    </w:p>
    <w:sectPr w:rsidR="003F2A7C" w:rsidRPr="00E76B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566AE"/>
    <w:multiLevelType w:val="multilevel"/>
    <w:tmpl w:val="E5B60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0C5F53"/>
    <w:multiLevelType w:val="multilevel"/>
    <w:tmpl w:val="8176E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D3115A"/>
    <w:multiLevelType w:val="multilevel"/>
    <w:tmpl w:val="C7BE4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B25F2F"/>
    <w:multiLevelType w:val="multilevel"/>
    <w:tmpl w:val="B95CA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6F130C"/>
    <w:multiLevelType w:val="hybridMultilevel"/>
    <w:tmpl w:val="17EE48D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DF6D2A"/>
    <w:multiLevelType w:val="multilevel"/>
    <w:tmpl w:val="56B02C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9F113BC"/>
    <w:multiLevelType w:val="multilevel"/>
    <w:tmpl w:val="A3740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CA38C7"/>
    <w:multiLevelType w:val="hybridMultilevel"/>
    <w:tmpl w:val="6428AE18"/>
    <w:lvl w:ilvl="0" w:tplc="62CC927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3B7D86"/>
    <w:multiLevelType w:val="multilevel"/>
    <w:tmpl w:val="8FF65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401307"/>
    <w:multiLevelType w:val="hybridMultilevel"/>
    <w:tmpl w:val="98927E24"/>
    <w:lvl w:ilvl="0" w:tplc="C79887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AC04FC"/>
    <w:multiLevelType w:val="multilevel"/>
    <w:tmpl w:val="E19824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23272ED"/>
    <w:multiLevelType w:val="hybridMultilevel"/>
    <w:tmpl w:val="61BE365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F07D7F"/>
    <w:multiLevelType w:val="multilevel"/>
    <w:tmpl w:val="6AE41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77F0F7B"/>
    <w:multiLevelType w:val="multilevel"/>
    <w:tmpl w:val="A420E7E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791510608">
    <w:abstractNumId w:val="11"/>
  </w:num>
  <w:num w:numId="2" w16cid:durableId="423963557">
    <w:abstractNumId w:val="13"/>
  </w:num>
  <w:num w:numId="3" w16cid:durableId="604968697">
    <w:abstractNumId w:val="9"/>
  </w:num>
  <w:num w:numId="4" w16cid:durableId="1075980925">
    <w:abstractNumId w:val="10"/>
  </w:num>
  <w:num w:numId="5" w16cid:durableId="797991953">
    <w:abstractNumId w:val="3"/>
  </w:num>
  <w:num w:numId="6" w16cid:durableId="939802802">
    <w:abstractNumId w:val="2"/>
  </w:num>
  <w:num w:numId="7" w16cid:durableId="1839735849">
    <w:abstractNumId w:val="1"/>
  </w:num>
  <w:num w:numId="8" w16cid:durableId="44527652">
    <w:abstractNumId w:val="12"/>
  </w:num>
  <w:num w:numId="9" w16cid:durableId="1429079082">
    <w:abstractNumId w:val="0"/>
  </w:num>
  <w:num w:numId="10" w16cid:durableId="2127112166">
    <w:abstractNumId w:val="6"/>
  </w:num>
  <w:num w:numId="11" w16cid:durableId="1840079766">
    <w:abstractNumId w:val="8"/>
  </w:num>
  <w:num w:numId="12" w16cid:durableId="360784583">
    <w:abstractNumId w:val="4"/>
  </w:num>
  <w:num w:numId="13" w16cid:durableId="41368266">
    <w:abstractNumId w:val="7"/>
  </w:num>
  <w:num w:numId="14" w16cid:durableId="209893628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7789"/>
    <w:rsid w:val="00002971"/>
    <w:rsid w:val="00004700"/>
    <w:rsid w:val="000145ED"/>
    <w:rsid w:val="00015ED5"/>
    <w:rsid w:val="00017D18"/>
    <w:rsid w:val="00034FEE"/>
    <w:rsid w:val="00043BE3"/>
    <w:rsid w:val="00043E6F"/>
    <w:rsid w:val="00062E4D"/>
    <w:rsid w:val="00064F1B"/>
    <w:rsid w:val="000669EF"/>
    <w:rsid w:val="00075E61"/>
    <w:rsid w:val="00076886"/>
    <w:rsid w:val="00076E59"/>
    <w:rsid w:val="0008338B"/>
    <w:rsid w:val="000852BE"/>
    <w:rsid w:val="00087686"/>
    <w:rsid w:val="00094435"/>
    <w:rsid w:val="00094DEC"/>
    <w:rsid w:val="000A03F7"/>
    <w:rsid w:val="000A406E"/>
    <w:rsid w:val="000A44C7"/>
    <w:rsid w:val="000A75C1"/>
    <w:rsid w:val="000B02A9"/>
    <w:rsid w:val="000B255B"/>
    <w:rsid w:val="000C0211"/>
    <w:rsid w:val="000C5827"/>
    <w:rsid w:val="000C6E28"/>
    <w:rsid w:val="000D1055"/>
    <w:rsid w:val="000D4DB4"/>
    <w:rsid w:val="000E3558"/>
    <w:rsid w:val="000E4A3D"/>
    <w:rsid w:val="000F5328"/>
    <w:rsid w:val="001028E7"/>
    <w:rsid w:val="001114D4"/>
    <w:rsid w:val="00117C78"/>
    <w:rsid w:val="001254FB"/>
    <w:rsid w:val="00143072"/>
    <w:rsid w:val="00146233"/>
    <w:rsid w:val="001471D6"/>
    <w:rsid w:val="001535C8"/>
    <w:rsid w:val="00155ADE"/>
    <w:rsid w:val="00156762"/>
    <w:rsid w:val="00157EEA"/>
    <w:rsid w:val="0016232D"/>
    <w:rsid w:val="00170B94"/>
    <w:rsid w:val="00170D95"/>
    <w:rsid w:val="001710AD"/>
    <w:rsid w:val="00177EF3"/>
    <w:rsid w:val="001806F2"/>
    <w:rsid w:val="00184FEB"/>
    <w:rsid w:val="00185975"/>
    <w:rsid w:val="001869EB"/>
    <w:rsid w:val="00190E14"/>
    <w:rsid w:val="0019129E"/>
    <w:rsid w:val="001945D4"/>
    <w:rsid w:val="0019684C"/>
    <w:rsid w:val="00197E5F"/>
    <w:rsid w:val="001C14DC"/>
    <w:rsid w:val="001C559A"/>
    <w:rsid w:val="001D74B0"/>
    <w:rsid w:val="001E2AAB"/>
    <w:rsid w:val="001E4AF5"/>
    <w:rsid w:val="001E628E"/>
    <w:rsid w:val="001E6525"/>
    <w:rsid w:val="001E66C1"/>
    <w:rsid w:val="001E73F9"/>
    <w:rsid w:val="001E7416"/>
    <w:rsid w:val="001E794E"/>
    <w:rsid w:val="001F11EF"/>
    <w:rsid w:val="001F2360"/>
    <w:rsid w:val="001F6AE9"/>
    <w:rsid w:val="00200CD6"/>
    <w:rsid w:val="00206CFE"/>
    <w:rsid w:val="00213AEE"/>
    <w:rsid w:val="00233C20"/>
    <w:rsid w:val="002359FA"/>
    <w:rsid w:val="00237B1C"/>
    <w:rsid w:val="00237DD1"/>
    <w:rsid w:val="0024086A"/>
    <w:rsid w:val="00254C3E"/>
    <w:rsid w:val="00260C4A"/>
    <w:rsid w:val="002653ED"/>
    <w:rsid w:val="00266CB9"/>
    <w:rsid w:val="00266D77"/>
    <w:rsid w:val="002748F7"/>
    <w:rsid w:val="00285F6F"/>
    <w:rsid w:val="002919CD"/>
    <w:rsid w:val="002A3EBB"/>
    <w:rsid w:val="002B219C"/>
    <w:rsid w:val="002C1753"/>
    <w:rsid w:val="002C2FDB"/>
    <w:rsid w:val="002E3408"/>
    <w:rsid w:val="002E76FE"/>
    <w:rsid w:val="002F0E7F"/>
    <w:rsid w:val="002F2A7A"/>
    <w:rsid w:val="00307BD2"/>
    <w:rsid w:val="0031598C"/>
    <w:rsid w:val="00316542"/>
    <w:rsid w:val="00320FDE"/>
    <w:rsid w:val="003231D6"/>
    <w:rsid w:val="003249AA"/>
    <w:rsid w:val="00326329"/>
    <w:rsid w:val="003401BC"/>
    <w:rsid w:val="00344CE4"/>
    <w:rsid w:val="00354248"/>
    <w:rsid w:val="00355046"/>
    <w:rsid w:val="00360ECB"/>
    <w:rsid w:val="00361546"/>
    <w:rsid w:val="003666A4"/>
    <w:rsid w:val="00366794"/>
    <w:rsid w:val="003809F0"/>
    <w:rsid w:val="003812B1"/>
    <w:rsid w:val="00383886"/>
    <w:rsid w:val="003858DD"/>
    <w:rsid w:val="00386FD5"/>
    <w:rsid w:val="0038701C"/>
    <w:rsid w:val="0039042C"/>
    <w:rsid w:val="00392EAC"/>
    <w:rsid w:val="0039718D"/>
    <w:rsid w:val="003975D9"/>
    <w:rsid w:val="003A556F"/>
    <w:rsid w:val="003B0A44"/>
    <w:rsid w:val="003C2327"/>
    <w:rsid w:val="003C23B2"/>
    <w:rsid w:val="003C51BD"/>
    <w:rsid w:val="003C634F"/>
    <w:rsid w:val="003C7D26"/>
    <w:rsid w:val="003C7F7B"/>
    <w:rsid w:val="003D2C3A"/>
    <w:rsid w:val="003D70D0"/>
    <w:rsid w:val="003F1700"/>
    <w:rsid w:val="003F2A7C"/>
    <w:rsid w:val="003F2CEA"/>
    <w:rsid w:val="003F3DB2"/>
    <w:rsid w:val="003F4004"/>
    <w:rsid w:val="003F61C4"/>
    <w:rsid w:val="003F733E"/>
    <w:rsid w:val="00403C9A"/>
    <w:rsid w:val="004133B3"/>
    <w:rsid w:val="00417E0F"/>
    <w:rsid w:val="00420753"/>
    <w:rsid w:val="00420763"/>
    <w:rsid w:val="00421914"/>
    <w:rsid w:val="00426AF4"/>
    <w:rsid w:val="0043061A"/>
    <w:rsid w:val="00436FAC"/>
    <w:rsid w:val="00442A34"/>
    <w:rsid w:val="0044360B"/>
    <w:rsid w:val="004436A8"/>
    <w:rsid w:val="00446494"/>
    <w:rsid w:val="0044706E"/>
    <w:rsid w:val="004511A3"/>
    <w:rsid w:val="0045270C"/>
    <w:rsid w:val="00457204"/>
    <w:rsid w:val="004613BC"/>
    <w:rsid w:val="004622AE"/>
    <w:rsid w:val="0046777F"/>
    <w:rsid w:val="0047378B"/>
    <w:rsid w:val="004759D7"/>
    <w:rsid w:val="00486A83"/>
    <w:rsid w:val="00495EB2"/>
    <w:rsid w:val="00497FA2"/>
    <w:rsid w:val="004A1164"/>
    <w:rsid w:val="004A3874"/>
    <w:rsid w:val="004C10AD"/>
    <w:rsid w:val="004C5F5C"/>
    <w:rsid w:val="004D2D0A"/>
    <w:rsid w:val="004D32FF"/>
    <w:rsid w:val="004D3D68"/>
    <w:rsid w:val="004E032C"/>
    <w:rsid w:val="004E1D14"/>
    <w:rsid w:val="004E1F33"/>
    <w:rsid w:val="004E5914"/>
    <w:rsid w:val="004F27FC"/>
    <w:rsid w:val="004F386E"/>
    <w:rsid w:val="004F7C03"/>
    <w:rsid w:val="0051125A"/>
    <w:rsid w:val="005179EE"/>
    <w:rsid w:val="00523414"/>
    <w:rsid w:val="00527F16"/>
    <w:rsid w:val="00533D0F"/>
    <w:rsid w:val="0053730E"/>
    <w:rsid w:val="0053787D"/>
    <w:rsid w:val="00540CE8"/>
    <w:rsid w:val="00547A97"/>
    <w:rsid w:val="00547E0A"/>
    <w:rsid w:val="00551B3C"/>
    <w:rsid w:val="005547E3"/>
    <w:rsid w:val="0055654A"/>
    <w:rsid w:val="005621D0"/>
    <w:rsid w:val="00574DB1"/>
    <w:rsid w:val="00586A2C"/>
    <w:rsid w:val="00587B74"/>
    <w:rsid w:val="005908CC"/>
    <w:rsid w:val="005A0F2A"/>
    <w:rsid w:val="005A165B"/>
    <w:rsid w:val="005A166D"/>
    <w:rsid w:val="005A35E0"/>
    <w:rsid w:val="005B0BA5"/>
    <w:rsid w:val="005B4DB8"/>
    <w:rsid w:val="005B78E2"/>
    <w:rsid w:val="005C71D9"/>
    <w:rsid w:val="005D7864"/>
    <w:rsid w:val="005E1975"/>
    <w:rsid w:val="005E1A1D"/>
    <w:rsid w:val="005E3089"/>
    <w:rsid w:val="005F0A9F"/>
    <w:rsid w:val="005F7B59"/>
    <w:rsid w:val="00601868"/>
    <w:rsid w:val="00604894"/>
    <w:rsid w:val="006061E7"/>
    <w:rsid w:val="0060749E"/>
    <w:rsid w:val="00615A58"/>
    <w:rsid w:val="006212CD"/>
    <w:rsid w:val="00621810"/>
    <w:rsid w:val="00623499"/>
    <w:rsid w:val="00626B0F"/>
    <w:rsid w:val="00634656"/>
    <w:rsid w:val="00634D3F"/>
    <w:rsid w:val="006370CF"/>
    <w:rsid w:val="0064231D"/>
    <w:rsid w:val="00642828"/>
    <w:rsid w:val="00654EE2"/>
    <w:rsid w:val="00656544"/>
    <w:rsid w:val="00671CA4"/>
    <w:rsid w:val="00673AA6"/>
    <w:rsid w:val="0067779C"/>
    <w:rsid w:val="00680963"/>
    <w:rsid w:val="006812E8"/>
    <w:rsid w:val="00681DD8"/>
    <w:rsid w:val="006A6231"/>
    <w:rsid w:val="006C7EB7"/>
    <w:rsid w:val="006D02CB"/>
    <w:rsid w:val="006D0680"/>
    <w:rsid w:val="006E06DB"/>
    <w:rsid w:val="006E0F11"/>
    <w:rsid w:val="006E5B15"/>
    <w:rsid w:val="006F162A"/>
    <w:rsid w:val="006F3762"/>
    <w:rsid w:val="00700E79"/>
    <w:rsid w:val="007040D2"/>
    <w:rsid w:val="0071730D"/>
    <w:rsid w:val="00721C9B"/>
    <w:rsid w:val="00725CDE"/>
    <w:rsid w:val="00730667"/>
    <w:rsid w:val="0073452E"/>
    <w:rsid w:val="00735392"/>
    <w:rsid w:val="0073728B"/>
    <w:rsid w:val="00737454"/>
    <w:rsid w:val="00737476"/>
    <w:rsid w:val="00741184"/>
    <w:rsid w:val="0075149F"/>
    <w:rsid w:val="0075618D"/>
    <w:rsid w:val="00756674"/>
    <w:rsid w:val="0076032F"/>
    <w:rsid w:val="00760555"/>
    <w:rsid w:val="0076317B"/>
    <w:rsid w:val="00767701"/>
    <w:rsid w:val="00773EA5"/>
    <w:rsid w:val="0077441F"/>
    <w:rsid w:val="00775EA5"/>
    <w:rsid w:val="00785129"/>
    <w:rsid w:val="0079133C"/>
    <w:rsid w:val="00793E2B"/>
    <w:rsid w:val="00796084"/>
    <w:rsid w:val="0079667E"/>
    <w:rsid w:val="007A254A"/>
    <w:rsid w:val="007A4F53"/>
    <w:rsid w:val="007B057B"/>
    <w:rsid w:val="007B29F2"/>
    <w:rsid w:val="007B3FFD"/>
    <w:rsid w:val="007B4FFC"/>
    <w:rsid w:val="007B6276"/>
    <w:rsid w:val="007C06E2"/>
    <w:rsid w:val="007C143E"/>
    <w:rsid w:val="007C7D18"/>
    <w:rsid w:val="007D11F0"/>
    <w:rsid w:val="007D2456"/>
    <w:rsid w:val="007D6AF2"/>
    <w:rsid w:val="007E1CB2"/>
    <w:rsid w:val="007E26CA"/>
    <w:rsid w:val="007E4A3F"/>
    <w:rsid w:val="007E6F4C"/>
    <w:rsid w:val="007E736C"/>
    <w:rsid w:val="007F65B3"/>
    <w:rsid w:val="00805A2C"/>
    <w:rsid w:val="00812C48"/>
    <w:rsid w:val="00815565"/>
    <w:rsid w:val="008220B9"/>
    <w:rsid w:val="00822BA0"/>
    <w:rsid w:val="00833586"/>
    <w:rsid w:val="00840DBC"/>
    <w:rsid w:val="00843F45"/>
    <w:rsid w:val="00850AC1"/>
    <w:rsid w:val="00857380"/>
    <w:rsid w:val="008605D1"/>
    <w:rsid w:val="00865457"/>
    <w:rsid w:val="0086635E"/>
    <w:rsid w:val="0087039A"/>
    <w:rsid w:val="008834E5"/>
    <w:rsid w:val="00890140"/>
    <w:rsid w:val="00890A19"/>
    <w:rsid w:val="00892CC5"/>
    <w:rsid w:val="00892DC3"/>
    <w:rsid w:val="008A6235"/>
    <w:rsid w:val="008B27EC"/>
    <w:rsid w:val="008B5774"/>
    <w:rsid w:val="008B5ACB"/>
    <w:rsid w:val="008C0E15"/>
    <w:rsid w:val="008C21C1"/>
    <w:rsid w:val="008D031F"/>
    <w:rsid w:val="008D0990"/>
    <w:rsid w:val="008E19B1"/>
    <w:rsid w:val="008E25BE"/>
    <w:rsid w:val="009005C8"/>
    <w:rsid w:val="00900788"/>
    <w:rsid w:val="00906BD2"/>
    <w:rsid w:val="00910C37"/>
    <w:rsid w:val="0091164A"/>
    <w:rsid w:val="0091428B"/>
    <w:rsid w:val="00915446"/>
    <w:rsid w:val="00920D46"/>
    <w:rsid w:val="009231DD"/>
    <w:rsid w:val="00937E77"/>
    <w:rsid w:val="00941953"/>
    <w:rsid w:val="00947AEB"/>
    <w:rsid w:val="00953E7F"/>
    <w:rsid w:val="00955AB1"/>
    <w:rsid w:val="00956A5B"/>
    <w:rsid w:val="009624B4"/>
    <w:rsid w:val="009632E1"/>
    <w:rsid w:val="00970575"/>
    <w:rsid w:val="00970CE0"/>
    <w:rsid w:val="00972C3F"/>
    <w:rsid w:val="00972CD2"/>
    <w:rsid w:val="009757C7"/>
    <w:rsid w:val="00980A82"/>
    <w:rsid w:val="0098347D"/>
    <w:rsid w:val="00983569"/>
    <w:rsid w:val="0098672F"/>
    <w:rsid w:val="009876B1"/>
    <w:rsid w:val="009930C0"/>
    <w:rsid w:val="00995C6D"/>
    <w:rsid w:val="009A2918"/>
    <w:rsid w:val="009A309D"/>
    <w:rsid w:val="009A3AA0"/>
    <w:rsid w:val="009A4652"/>
    <w:rsid w:val="009B2DA6"/>
    <w:rsid w:val="009B2F9B"/>
    <w:rsid w:val="009B5429"/>
    <w:rsid w:val="009B6765"/>
    <w:rsid w:val="009C261F"/>
    <w:rsid w:val="009C757A"/>
    <w:rsid w:val="009D1C7C"/>
    <w:rsid w:val="009D5E02"/>
    <w:rsid w:val="009E2D92"/>
    <w:rsid w:val="009E2F85"/>
    <w:rsid w:val="009F394F"/>
    <w:rsid w:val="009F5DF6"/>
    <w:rsid w:val="009F677B"/>
    <w:rsid w:val="009F6F05"/>
    <w:rsid w:val="00A1036A"/>
    <w:rsid w:val="00A13148"/>
    <w:rsid w:val="00A221B7"/>
    <w:rsid w:val="00A3027D"/>
    <w:rsid w:val="00A34B8F"/>
    <w:rsid w:val="00A418AD"/>
    <w:rsid w:val="00A43D96"/>
    <w:rsid w:val="00A44FC4"/>
    <w:rsid w:val="00A5013E"/>
    <w:rsid w:val="00A50B1D"/>
    <w:rsid w:val="00A52BBB"/>
    <w:rsid w:val="00A534FD"/>
    <w:rsid w:val="00A56827"/>
    <w:rsid w:val="00A636A2"/>
    <w:rsid w:val="00A822DD"/>
    <w:rsid w:val="00A850DA"/>
    <w:rsid w:val="00A8632B"/>
    <w:rsid w:val="00A90009"/>
    <w:rsid w:val="00AA1871"/>
    <w:rsid w:val="00AA20BB"/>
    <w:rsid w:val="00AA48F2"/>
    <w:rsid w:val="00AA63DB"/>
    <w:rsid w:val="00AA6827"/>
    <w:rsid w:val="00AA733E"/>
    <w:rsid w:val="00AB778A"/>
    <w:rsid w:val="00AC0771"/>
    <w:rsid w:val="00AC366B"/>
    <w:rsid w:val="00AC4C6C"/>
    <w:rsid w:val="00AE4661"/>
    <w:rsid w:val="00AF0947"/>
    <w:rsid w:val="00B018C3"/>
    <w:rsid w:val="00B06DED"/>
    <w:rsid w:val="00B11DAB"/>
    <w:rsid w:val="00B12EBE"/>
    <w:rsid w:val="00B15AB1"/>
    <w:rsid w:val="00B16857"/>
    <w:rsid w:val="00B20D55"/>
    <w:rsid w:val="00B21A93"/>
    <w:rsid w:val="00B23C7D"/>
    <w:rsid w:val="00B349C3"/>
    <w:rsid w:val="00B35DE0"/>
    <w:rsid w:val="00B41BAF"/>
    <w:rsid w:val="00B443CA"/>
    <w:rsid w:val="00B45CFD"/>
    <w:rsid w:val="00B5257B"/>
    <w:rsid w:val="00B54B04"/>
    <w:rsid w:val="00B6326A"/>
    <w:rsid w:val="00B75589"/>
    <w:rsid w:val="00B757A4"/>
    <w:rsid w:val="00B819E6"/>
    <w:rsid w:val="00B858A3"/>
    <w:rsid w:val="00B86955"/>
    <w:rsid w:val="00BB08FF"/>
    <w:rsid w:val="00BB0B8C"/>
    <w:rsid w:val="00BB1D4D"/>
    <w:rsid w:val="00BB369F"/>
    <w:rsid w:val="00BB72A9"/>
    <w:rsid w:val="00BC1CE7"/>
    <w:rsid w:val="00BD5B01"/>
    <w:rsid w:val="00BE0922"/>
    <w:rsid w:val="00BE1336"/>
    <w:rsid w:val="00BE1356"/>
    <w:rsid w:val="00BE19E4"/>
    <w:rsid w:val="00BE4B36"/>
    <w:rsid w:val="00BF15FA"/>
    <w:rsid w:val="00BF18EC"/>
    <w:rsid w:val="00C01036"/>
    <w:rsid w:val="00C0572C"/>
    <w:rsid w:val="00C123F2"/>
    <w:rsid w:val="00C12B96"/>
    <w:rsid w:val="00C14702"/>
    <w:rsid w:val="00C14ECF"/>
    <w:rsid w:val="00C2350F"/>
    <w:rsid w:val="00C23E00"/>
    <w:rsid w:val="00C24580"/>
    <w:rsid w:val="00C24BB0"/>
    <w:rsid w:val="00C319CB"/>
    <w:rsid w:val="00C33F60"/>
    <w:rsid w:val="00C34837"/>
    <w:rsid w:val="00C41503"/>
    <w:rsid w:val="00C63400"/>
    <w:rsid w:val="00C66CB4"/>
    <w:rsid w:val="00C72106"/>
    <w:rsid w:val="00C735C9"/>
    <w:rsid w:val="00C80BD3"/>
    <w:rsid w:val="00C860F7"/>
    <w:rsid w:val="00C91316"/>
    <w:rsid w:val="00C92AA7"/>
    <w:rsid w:val="00C93C7B"/>
    <w:rsid w:val="00C956DD"/>
    <w:rsid w:val="00CA2317"/>
    <w:rsid w:val="00CA3E6A"/>
    <w:rsid w:val="00CB7C81"/>
    <w:rsid w:val="00CC6A56"/>
    <w:rsid w:val="00CC6B27"/>
    <w:rsid w:val="00CC6F95"/>
    <w:rsid w:val="00CD097C"/>
    <w:rsid w:val="00CD39F3"/>
    <w:rsid w:val="00CD59A1"/>
    <w:rsid w:val="00CD69DD"/>
    <w:rsid w:val="00CE02D8"/>
    <w:rsid w:val="00CE331C"/>
    <w:rsid w:val="00CE3984"/>
    <w:rsid w:val="00CE4421"/>
    <w:rsid w:val="00CF0509"/>
    <w:rsid w:val="00CF42A5"/>
    <w:rsid w:val="00D17205"/>
    <w:rsid w:val="00D24CF3"/>
    <w:rsid w:val="00D25A64"/>
    <w:rsid w:val="00D25BF3"/>
    <w:rsid w:val="00D36B5E"/>
    <w:rsid w:val="00D507CA"/>
    <w:rsid w:val="00D526C8"/>
    <w:rsid w:val="00D5343D"/>
    <w:rsid w:val="00D53751"/>
    <w:rsid w:val="00D53C32"/>
    <w:rsid w:val="00D6332A"/>
    <w:rsid w:val="00D6534A"/>
    <w:rsid w:val="00D745CC"/>
    <w:rsid w:val="00D812C9"/>
    <w:rsid w:val="00D82F2E"/>
    <w:rsid w:val="00D8352A"/>
    <w:rsid w:val="00D863FF"/>
    <w:rsid w:val="00D90E00"/>
    <w:rsid w:val="00D96DF7"/>
    <w:rsid w:val="00DA156E"/>
    <w:rsid w:val="00DA2F9C"/>
    <w:rsid w:val="00DA3BEB"/>
    <w:rsid w:val="00DA69B0"/>
    <w:rsid w:val="00DA6E70"/>
    <w:rsid w:val="00DB098F"/>
    <w:rsid w:val="00DB1A8C"/>
    <w:rsid w:val="00DB454D"/>
    <w:rsid w:val="00DB69E4"/>
    <w:rsid w:val="00DB7CFD"/>
    <w:rsid w:val="00DC512F"/>
    <w:rsid w:val="00DD1088"/>
    <w:rsid w:val="00DD322E"/>
    <w:rsid w:val="00DD3AFF"/>
    <w:rsid w:val="00DD5F27"/>
    <w:rsid w:val="00DE1CD1"/>
    <w:rsid w:val="00DF59FC"/>
    <w:rsid w:val="00DF7A10"/>
    <w:rsid w:val="00E0050E"/>
    <w:rsid w:val="00E01BCE"/>
    <w:rsid w:val="00E061FE"/>
    <w:rsid w:val="00E41EB1"/>
    <w:rsid w:val="00E44AF6"/>
    <w:rsid w:val="00E57A52"/>
    <w:rsid w:val="00E57D2F"/>
    <w:rsid w:val="00E6162F"/>
    <w:rsid w:val="00E63865"/>
    <w:rsid w:val="00E6420E"/>
    <w:rsid w:val="00E64E99"/>
    <w:rsid w:val="00E71D8A"/>
    <w:rsid w:val="00E74196"/>
    <w:rsid w:val="00E74FAA"/>
    <w:rsid w:val="00E7506D"/>
    <w:rsid w:val="00E76BF0"/>
    <w:rsid w:val="00E81967"/>
    <w:rsid w:val="00E84DBA"/>
    <w:rsid w:val="00E87B31"/>
    <w:rsid w:val="00E97C62"/>
    <w:rsid w:val="00EA7789"/>
    <w:rsid w:val="00EB046B"/>
    <w:rsid w:val="00EB2AEA"/>
    <w:rsid w:val="00EB4341"/>
    <w:rsid w:val="00EB4E01"/>
    <w:rsid w:val="00EC0998"/>
    <w:rsid w:val="00ED2D22"/>
    <w:rsid w:val="00ED77CC"/>
    <w:rsid w:val="00EE4325"/>
    <w:rsid w:val="00EE686C"/>
    <w:rsid w:val="00EF5B27"/>
    <w:rsid w:val="00EF6212"/>
    <w:rsid w:val="00EF6689"/>
    <w:rsid w:val="00F11CDB"/>
    <w:rsid w:val="00F1618F"/>
    <w:rsid w:val="00F20F7A"/>
    <w:rsid w:val="00F2558F"/>
    <w:rsid w:val="00F263EE"/>
    <w:rsid w:val="00F31A50"/>
    <w:rsid w:val="00F34454"/>
    <w:rsid w:val="00F35EDD"/>
    <w:rsid w:val="00F429EB"/>
    <w:rsid w:val="00F434CE"/>
    <w:rsid w:val="00F44058"/>
    <w:rsid w:val="00F47E03"/>
    <w:rsid w:val="00F502C1"/>
    <w:rsid w:val="00F62138"/>
    <w:rsid w:val="00F639DA"/>
    <w:rsid w:val="00F65BB2"/>
    <w:rsid w:val="00F67942"/>
    <w:rsid w:val="00F7337F"/>
    <w:rsid w:val="00F82C4E"/>
    <w:rsid w:val="00FB3BA2"/>
    <w:rsid w:val="00FB4194"/>
    <w:rsid w:val="00FB44EE"/>
    <w:rsid w:val="00FB74B5"/>
    <w:rsid w:val="00FC70D0"/>
    <w:rsid w:val="00FD0D53"/>
    <w:rsid w:val="00FE40FC"/>
    <w:rsid w:val="00FE5E78"/>
    <w:rsid w:val="00FE6184"/>
    <w:rsid w:val="00FF5FC7"/>
    <w:rsid w:val="0270C16E"/>
    <w:rsid w:val="029147A6"/>
    <w:rsid w:val="08253A5C"/>
    <w:rsid w:val="09149420"/>
    <w:rsid w:val="0F2684CE"/>
    <w:rsid w:val="13EBE722"/>
    <w:rsid w:val="1614C737"/>
    <w:rsid w:val="17A59A27"/>
    <w:rsid w:val="1A3061EF"/>
    <w:rsid w:val="1B54DFBB"/>
    <w:rsid w:val="1E1133A2"/>
    <w:rsid w:val="235B2925"/>
    <w:rsid w:val="23824A0E"/>
    <w:rsid w:val="255AAC67"/>
    <w:rsid w:val="273D04DA"/>
    <w:rsid w:val="28309C55"/>
    <w:rsid w:val="288C98F7"/>
    <w:rsid w:val="2B681056"/>
    <w:rsid w:val="31F14836"/>
    <w:rsid w:val="3230A7D3"/>
    <w:rsid w:val="395E9907"/>
    <w:rsid w:val="3CA297ED"/>
    <w:rsid w:val="3CC5DE66"/>
    <w:rsid w:val="3D73E326"/>
    <w:rsid w:val="3EAE777A"/>
    <w:rsid w:val="3EAFB226"/>
    <w:rsid w:val="3ECEF057"/>
    <w:rsid w:val="3FC6012D"/>
    <w:rsid w:val="462436AB"/>
    <w:rsid w:val="4DAF0E3A"/>
    <w:rsid w:val="4F0C2A65"/>
    <w:rsid w:val="584F0428"/>
    <w:rsid w:val="585A9E08"/>
    <w:rsid w:val="5CDB7F30"/>
    <w:rsid w:val="6021EE69"/>
    <w:rsid w:val="66B855A1"/>
    <w:rsid w:val="6731E2E6"/>
    <w:rsid w:val="68C9F73A"/>
    <w:rsid w:val="6B37B714"/>
    <w:rsid w:val="70794B7B"/>
    <w:rsid w:val="712DB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AC7C0"/>
  <w15:chartTrackingRefBased/>
  <w15:docId w15:val="{AEC3825C-B530-4513-A274-80C603E1B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D53"/>
  </w:style>
  <w:style w:type="paragraph" w:styleId="Heading1">
    <w:name w:val="heading 1"/>
    <w:basedOn w:val="Normal"/>
    <w:next w:val="Normal"/>
    <w:link w:val="Heading1Char"/>
    <w:uiPriority w:val="9"/>
    <w:qFormat/>
    <w:rsid w:val="00C66CB4"/>
    <w:pPr>
      <w:keepNext/>
      <w:keepLines/>
      <w:numPr>
        <w:numId w:val="2"/>
      </w:numPr>
      <w:spacing w:before="120" w:after="120"/>
      <w:outlineLvl w:val="0"/>
    </w:pPr>
    <w:rPr>
      <w:rFonts w:ascii="Calibri" w:eastAsiaTheme="majorEastAsia" w:hAnsi="Calibri" w:cs="Calibri"/>
      <w:b/>
      <w:bCs/>
      <w:color w:val="000000" w:themeColor="text1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6CB4"/>
    <w:pPr>
      <w:keepNext/>
      <w:keepLines/>
      <w:numPr>
        <w:ilvl w:val="1"/>
        <w:numId w:val="2"/>
      </w:numPr>
      <w:spacing w:before="40" w:after="120"/>
      <w:outlineLvl w:val="1"/>
    </w:pPr>
    <w:rPr>
      <w:rFonts w:eastAsiaTheme="majorEastAsia" w:cstheme="minorHAnsi"/>
      <w:b/>
      <w:bCs/>
      <w:color w:val="000000" w:themeColor="text1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701"/>
    <w:pPr>
      <w:keepNext/>
      <w:keepLines/>
      <w:numPr>
        <w:ilvl w:val="2"/>
        <w:numId w:val="2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701"/>
    <w:pPr>
      <w:keepNext/>
      <w:keepLines/>
      <w:numPr>
        <w:ilvl w:val="3"/>
        <w:numId w:val="2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701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701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701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701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701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3D6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66CB4"/>
    <w:rPr>
      <w:rFonts w:ascii="Calibri" w:eastAsiaTheme="majorEastAsia" w:hAnsi="Calibri" w:cs="Calibri"/>
      <w:b/>
      <w:bCs/>
      <w:color w:val="000000" w:themeColor="text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66CB4"/>
    <w:rPr>
      <w:rFonts w:eastAsiaTheme="majorEastAsia" w:cstheme="minorHAnsi"/>
      <w:b/>
      <w:b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70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70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70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701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701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70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7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1E79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9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9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9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94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E7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15446"/>
    <w:pPr>
      <w:tabs>
        <w:tab w:val="left" w:pos="264"/>
      </w:tabs>
      <w:spacing w:after="0" w:line="480" w:lineRule="auto"/>
      <w:ind w:left="264" w:hanging="264"/>
    </w:pPr>
  </w:style>
  <w:style w:type="paragraph" w:customStyle="1" w:styleId="Body">
    <w:name w:val="Body"/>
    <w:rsid w:val="007D2456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  <w:jc w:val="both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de-DE"/>
      <w14:ligatures w14:val="none"/>
    </w:rPr>
  </w:style>
  <w:style w:type="character" w:customStyle="1" w:styleId="Hyperlink0">
    <w:name w:val="Hyperlink.0"/>
    <w:basedOn w:val="Hyperlink"/>
    <w:rsid w:val="007D2456"/>
    <w:rPr>
      <w:color w:val="0563C1"/>
      <w:u w:val="single" w:color="0563C1"/>
      <w14:textOutline w14:w="0" w14:cap="rnd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unhideWhenUsed/>
    <w:rsid w:val="007D2456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E032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90A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pf0">
    <w:name w:val="pf0"/>
    <w:basedOn w:val="Normal"/>
    <w:rsid w:val="00F31A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cf01">
    <w:name w:val="cf01"/>
    <w:basedOn w:val="DefaultParagraphFont"/>
    <w:rsid w:val="00F31A50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31A50"/>
    <w:rPr>
      <w:rFonts w:ascii="Segoe UI" w:hAnsi="Segoe UI" w:cs="Segoe UI" w:hint="default"/>
      <w:i/>
      <w:iCs/>
      <w:sz w:val="18"/>
      <w:szCs w:val="18"/>
    </w:rPr>
  </w:style>
  <w:style w:type="table" w:styleId="PlainTable2">
    <w:name w:val="Plain Table 2"/>
    <w:basedOn w:val="TableNormal"/>
    <w:uiPriority w:val="42"/>
    <w:rsid w:val="003F40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C24580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5BF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0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104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6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53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94651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2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09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40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92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42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16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178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4895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3386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890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0191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9632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01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4977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8595430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480668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225044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44565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64253686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8383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50884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55939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204252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619873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2945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9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756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8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532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308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230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279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917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55411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0853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7017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244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33008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2709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50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9765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59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8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0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3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831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2895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10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1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933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80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383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83944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00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170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656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3563215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2154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8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1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7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1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6468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1252855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1073567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55363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8312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48562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  <w:div w:id="14011017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236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91501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4480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72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E92D43-CB2C-4D43-A332-C5271C4E9D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96</Words>
  <Characters>2034</Characters>
  <Application>Microsoft Office Word</Application>
  <DocSecurity>0</DocSecurity>
  <Lines>107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Dabaghi</dc:creator>
  <cp:keywords/>
  <dc:description/>
  <cp:lastModifiedBy>hamidreza jamalabadi</cp:lastModifiedBy>
  <cp:revision>9</cp:revision>
  <cp:lastPrinted>2025-01-28T21:00:00Z</cp:lastPrinted>
  <dcterms:created xsi:type="dcterms:W3CDTF">2025-11-16T21:18:00Z</dcterms:created>
  <dcterms:modified xsi:type="dcterms:W3CDTF">2025-11-17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iQqkXTOH"/&gt;&lt;style id="http://www.zotero.org/styles/nature" hasBibliography="1" bibliographyStyleHasBeenSet="1"/&gt;&lt;prefs&gt;&lt;pref name="fieldType" value="Field"/&gt;&lt;pref name="dontAskDelayCitationUpdate</vt:lpwstr>
  </property>
  <property fmtid="{D5CDD505-2E9C-101B-9397-08002B2CF9AE}" pid="3" name="ZOTERO_PREF_2">
    <vt:lpwstr>s" value="true"/&gt;&lt;/prefs&gt;&lt;/data&gt;</vt:lpwstr>
  </property>
</Properties>
</file>